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17D" w:rsidRPr="00B245CA" w:rsidRDefault="0079717D" w:rsidP="0079717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proofErr w:type="gramStart"/>
      <w:r w:rsidRPr="00B245C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material 4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atter plots, linear regression, and Spearman correlation coefficient (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72"/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of the cognitive assessment change and 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-PI-2620 SUVR at baseline of subjects on placebo (red), subjects treated with </w:t>
      </w:r>
      <w:proofErr w:type="spellStart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elenbecestat</w:t>
      </w:r>
      <w:proofErr w:type="spellEnd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lue). Black line and equation correspond to the regression line with the whole dataset.</w:t>
      </w:r>
    </w:p>
    <w:p w:rsidR="0079717D" w:rsidRDefault="0079717D" w:rsidP="0079717D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79717D" w:rsidRDefault="0079717D" w:rsidP="0079717D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</w:rPr>
        <w:drawing>
          <wp:inline distT="0" distB="0" distL="0" distR="0" wp14:anchorId="5122C268" wp14:editId="3D88F443">
            <wp:extent cx="5724525" cy="70485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ED3" w:rsidRDefault="00D16ED3"/>
    <w:sectPr w:rsidR="00D16ED3" w:rsidSect="00E756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5BD1"/>
    <w:rsid w:val="000C570C"/>
    <w:rsid w:val="000D58ED"/>
    <w:rsid w:val="00147F24"/>
    <w:rsid w:val="0017546F"/>
    <w:rsid w:val="001871F4"/>
    <w:rsid w:val="001C33F7"/>
    <w:rsid w:val="002466A8"/>
    <w:rsid w:val="002565E7"/>
    <w:rsid w:val="002A0443"/>
    <w:rsid w:val="002A62AF"/>
    <w:rsid w:val="002E156F"/>
    <w:rsid w:val="00391A48"/>
    <w:rsid w:val="004547EC"/>
    <w:rsid w:val="00461864"/>
    <w:rsid w:val="004778B3"/>
    <w:rsid w:val="005458AE"/>
    <w:rsid w:val="00557EB0"/>
    <w:rsid w:val="005C3C36"/>
    <w:rsid w:val="006200D9"/>
    <w:rsid w:val="00671DA9"/>
    <w:rsid w:val="006806AC"/>
    <w:rsid w:val="006B61C9"/>
    <w:rsid w:val="006F24C6"/>
    <w:rsid w:val="00712AA5"/>
    <w:rsid w:val="0075557B"/>
    <w:rsid w:val="007668B7"/>
    <w:rsid w:val="00776417"/>
    <w:rsid w:val="00791F73"/>
    <w:rsid w:val="0079717D"/>
    <w:rsid w:val="007A54D2"/>
    <w:rsid w:val="00832BBE"/>
    <w:rsid w:val="00851E3A"/>
    <w:rsid w:val="0088591C"/>
    <w:rsid w:val="008A1753"/>
    <w:rsid w:val="008A69B9"/>
    <w:rsid w:val="009343E4"/>
    <w:rsid w:val="009B59FF"/>
    <w:rsid w:val="009C1201"/>
    <w:rsid w:val="00A06165"/>
    <w:rsid w:val="00AC514A"/>
    <w:rsid w:val="00B24D17"/>
    <w:rsid w:val="00B46837"/>
    <w:rsid w:val="00B764F6"/>
    <w:rsid w:val="00B95DEA"/>
    <w:rsid w:val="00BD76B1"/>
    <w:rsid w:val="00C23071"/>
    <w:rsid w:val="00C3648B"/>
    <w:rsid w:val="00C408DE"/>
    <w:rsid w:val="00C51491"/>
    <w:rsid w:val="00C66FBB"/>
    <w:rsid w:val="00CD1325"/>
    <w:rsid w:val="00CD3F49"/>
    <w:rsid w:val="00D12A13"/>
    <w:rsid w:val="00D16ED3"/>
    <w:rsid w:val="00DC0218"/>
    <w:rsid w:val="00DC13D0"/>
    <w:rsid w:val="00E261C1"/>
    <w:rsid w:val="00E337B7"/>
    <w:rsid w:val="00E717A8"/>
    <w:rsid w:val="00E8265A"/>
    <w:rsid w:val="00EF0AF2"/>
    <w:rsid w:val="00EF78F6"/>
    <w:rsid w:val="00F15BD1"/>
    <w:rsid w:val="00F41036"/>
    <w:rsid w:val="00F94A75"/>
    <w:rsid w:val="00FA262A"/>
    <w:rsid w:val="00FB4238"/>
    <w:rsid w:val="00FC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22-07-20T10:30:00Z</dcterms:created>
  <dcterms:modified xsi:type="dcterms:W3CDTF">2022-07-20T10:30:00Z</dcterms:modified>
</cp:coreProperties>
</file>